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5E9" w:rsidRPr="00487A24" w:rsidRDefault="00487A24" w:rsidP="00487A2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5D6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D55E9" w:rsidRPr="00F701A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487A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D55E9" w:rsidRPr="00487A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 loadings of Principal component analysis (rotation) on a set of 19 bioclimatic variables retained for their contribution to the model of distribution (higher values in bold characters).</w:t>
      </w:r>
    </w:p>
    <w:tbl>
      <w:tblPr>
        <w:tblStyle w:val="TabeladeLista22"/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698"/>
        <w:gridCol w:w="990"/>
        <w:gridCol w:w="990"/>
        <w:gridCol w:w="1080"/>
        <w:gridCol w:w="1080"/>
      </w:tblGrid>
      <w:tr w:rsidR="003D55E9" w:rsidRPr="00F701AA" w:rsidTr="00487A24">
        <w:trPr>
          <w:cnfStyle w:val="1000000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3D55E9" w:rsidRPr="00F701AA" w:rsidRDefault="003D55E9" w:rsidP="0084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55E9" w:rsidRPr="00F701AA" w:rsidRDefault="003D55E9" w:rsidP="00842A7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1</w:t>
            </w:r>
            <w:r w:rsidR="0026072A"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1%)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55E9" w:rsidRPr="00F701AA" w:rsidRDefault="003D55E9" w:rsidP="00842A7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2</w:t>
            </w:r>
            <w:r w:rsidR="0026072A"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55E9" w:rsidRPr="00F701AA" w:rsidRDefault="003D55E9" w:rsidP="00842A7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3</w:t>
            </w:r>
            <w:r w:rsidR="0026072A"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55E9" w:rsidRPr="00F701AA" w:rsidRDefault="003D55E9" w:rsidP="00842A74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</w:t>
            </w:r>
            <w:r w:rsidR="0026072A" w:rsidRPr="00F70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%)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 = Annual Mean Temperature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3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 xml:space="preserve">BIO2 = Mean Diurnal Range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7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 xml:space="preserve">BIO3 = </w:t>
            </w:r>
            <w:proofErr w:type="spellStart"/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Isothermality</w:t>
            </w:r>
            <w:proofErr w:type="spellEnd"/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 xml:space="preserve"> (BIO2/BIO7)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0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 xml:space="preserve">BIO4 = Temperature Seasonality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4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7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600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5 = Max Temperature of Warmest Month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3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6 = Min Temperature of Coldest Month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2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7 = Temperature Annual Range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5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34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8 = Mean Temperature of Wett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0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9 = Mean Temperature of Dri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2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0 = Mean Temp. of Warm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6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1 = Mean Temperature of Cold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7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2 = Annual Precipitation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75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91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25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3052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3 = Precipitation of Wettest Month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5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52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002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4 = Precipitation of Driest Month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8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2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3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80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 xml:space="preserve">BIO15 = Precipitation Seasonality 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019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5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67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63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6 = Precipitation of Wett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2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6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63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877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7 = Precipitation of Dri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4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58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78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89</w:t>
            </w:r>
          </w:p>
        </w:tc>
      </w:tr>
      <w:tr w:rsidR="009245E4" w:rsidRPr="00F701AA" w:rsidTr="00487A24">
        <w:trPr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8 = Precipitation of Warm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447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9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0.8459</w:t>
            </w:r>
          </w:p>
        </w:tc>
      </w:tr>
      <w:tr w:rsidR="009245E4" w:rsidRPr="00F701AA" w:rsidTr="00487A24">
        <w:trPr>
          <w:cnfStyle w:val="000000100000"/>
          <w:trHeight w:val="340"/>
        </w:trPr>
        <w:tc>
          <w:tcPr>
            <w:cnfStyle w:val="001000000000"/>
            <w:tcW w:w="4698" w:type="dxa"/>
            <w:shd w:val="clear" w:color="auto" w:fill="auto"/>
            <w:vAlign w:val="center"/>
          </w:tcPr>
          <w:p w:rsidR="009245E4" w:rsidRPr="00487A24" w:rsidRDefault="009245E4" w:rsidP="009245E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7A24">
              <w:rPr>
                <w:rFonts w:ascii="Times New Roman" w:hAnsi="Times New Roman" w:cs="Times New Roman"/>
                <w:szCs w:val="24"/>
                <w:lang w:val="en-US"/>
              </w:rPr>
              <w:t>BIO19 = Precipitation of Coldest Quarter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9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4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245E4" w:rsidRPr="00F701AA" w:rsidRDefault="009245E4" w:rsidP="009245E4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921</w:t>
            </w:r>
          </w:p>
        </w:tc>
      </w:tr>
    </w:tbl>
    <w:p w:rsidR="003D55E9" w:rsidRPr="00F701AA" w:rsidRDefault="003D55E9" w:rsidP="00EB6D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D55E9" w:rsidRPr="00F701AA" w:rsidSect="00ED0374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3F150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C76" w:rsidRDefault="00193C76" w:rsidP="006442E2">
      <w:pPr>
        <w:spacing w:after="0" w:line="240" w:lineRule="auto"/>
      </w:pPr>
      <w:r>
        <w:separator/>
      </w:r>
    </w:p>
  </w:endnote>
  <w:endnote w:type="continuationSeparator" w:id="0">
    <w:p w:rsidR="00193C76" w:rsidRDefault="00193C76" w:rsidP="00644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dhngjAdvTTdc6297b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YtrkqxAdvTT50a2f13e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sdnrgAdvTT3713a231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ec36968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QkdhncAdvTTa08e59bf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2894011"/>
      <w:docPartObj>
        <w:docPartGallery w:val="Page Numbers (Bottom of Page)"/>
        <w:docPartUnique/>
      </w:docPartObj>
    </w:sdtPr>
    <w:sdtContent>
      <w:p w:rsidR="008C2907" w:rsidRDefault="00C428F6">
        <w:pPr>
          <w:pStyle w:val="Rodap"/>
          <w:jc w:val="right"/>
        </w:pPr>
        <w:fldSimple w:instr="PAGE   \* MERGEFORMAT">
          <w:r w:rsidR="00205D6C">
            <w:rPr>
              <w:noProof/>
            </w:rPr>
            <w:t>1</w:t>
          </w:r>
        </w:fldSimple>
      </w:p>
    </w:sdtContent>
  </w:sdt>
  <w:p w:rsidR="008C2907" w:rsidRDefault="008C290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C76" w:rsidRDefault="00193C76" w:rsidP="006442E2">
      <w:pPr>
        <w:spacing w:after="0" w:line="240" w:lineRule="auto"/>
      </w:pPr>
      <w:r>
        <w:separator/>
      </w:r>
    </w:p>
  </w:footnote>
  <w:footnote w:type="continuationSeparator" w:id="0">
    <w:p w:rsidR="00193C76" w:rsidRDefault="00193C76" w:rsidP="006442E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briel Dequigiovanni">
    <w15:presenceInfo w15:providerId="Windows Live" w15:userId="ff3118dc15ff700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s-CO" w:vendorID="64" w:dllVersion="4096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7441"/>
    <w:rsid w:val="00005289"/>
    <w:rsid w:val="00005E73"/>
    <w:rsid w:val="00006748"/>
    <w:rsid w:val="000210CD"/>
    <w:rsid w:val="00027F41"/>
    <w:rsid w:val="0003125F"/>
    <w:rsid w:val="00031966"/>
    <w:rsid w:val="000319DB"/>
    <w:rsid w:val="00031C55"/>
    <w:rsid w:val="00031D56"/>
    <w:rsid w:val="00035383"/>
    <w:rsid w:val="00041536"/>
    <w:rsid w:val="00042339"/>
    <w:rsid w:val="0004665A"/>
    <w:rsid w:val="0004744E"/>
    <w:rsid w:val="000509EE"/>
    <w:rsid w:val="00053169"/>
    <w:rsid w:val="00057886"/>
    <w:rsid w:val="000608E9"/>
    <w:rsid w:val="000616BE"/>
    <w:rsid w:val="00063073"/>
    <w:rsid w:val="00064FCE"/>
    <w:rsid w:val="00065298"/>
    <w:rsid w:val="000663F7"/>
    <w:rsid w:val="00067504"/>
    <w:rsid w:val="00071A1A"/>
    <w:rsid w:val="000773A9"/>
    <w:rsid w:val="00080B24"/>
    <w:rsid w:val="0008621E"/>
    <w:rsid w:val="0009115F"/>
    <w:rsid w:val="00091A51"/>
    <w:rsid w:val="00094BA8"/>
    <w:rsid w:val="0009601E"/>
    <w:rsid w:val="00097829"/>
    <w:rsid w:val="00097953"/>
    <w:rsid w:val="000A6133"/>
    <w:rsid w:val="000A6FF1"/>
    <w:rsid w:val="000B2E48"/>
    <w:rsid w:val="000B43C0"/>
    <w:rsid w:val="000B5867"/>
    <w:rsid w:val="000D5C1C"/>
    <w:rsid w:val="000D7B38"/>
    <w:rsid w:val="000E0247"/>
    <w:rsid w:val="000E357F"/>
    <w:rsid w:val="000E536B"/>
    <w:rsid w:val="000E661D"/>
    <w:rsid w:val="000E690C"/>
    <w:rsid w:val="000E7612"/>
    <w:rsid w:val="000F1348"/>
    <w:rsid w:val="000F1E7B"/>
    <w:rsid w:val="000F33E4"/>
    <w:rsid w:val="000F406F"/>
    <w:rsid w:val="000F6241"/>
    <w:rsid w:val="000F6680"/>
    <w:rsid w:val="0010400E"/>
    <w:rsid w:val="00104220"/>
    <w:rsid w:val="00105D80"/>
    <w:rsid w:val="00107EF1"/>
    <w:rsid w:val="001152F9"/>
    <w:rsid w:val="00116C72"/>
    <w:rsid w:val="00122B7B"/>
    <w:rsid w:val="001235E5"/>
    <w:rsid w:val="00123C1B"/>
    <w:rsid w:val="00125474"/>
    <w:rsid w:val="001263D4"/>
    <w:rsid w:val="001267F7"/>
    <w:rsid w:val="00126E2B"/>
    <w:rsid w:val="00132C49"/>
    <w:rsid w:val="001355F5"/>
    <w:rsid w:val="00135A2A"/>
    <w:rsid w:val="0013638F"/>
    <w:rsid w:val="00142EE0"/>
    <w:rsid w:val="00143AA0"/>
    <w:rsid w:val="00146BD7"/>
    <w:rsid w:val="00147238"/>
    <w:rsid w:val="0015207F"/>
    <w:rsid w:val="00152943"/>
    <w:rsid w:val="00152AE1"/>
    <w:rsid w:val="00152C07"/>
    <w:rsid w:val="00153C28"/>
    <w:rsid w:val="00154F80"/>
    <w:rsid w:val="00161829"/>
    <w:rsid w:val="001624D5"/>
    <w:rsid w:val="0016369B"/>
    <w:rsid w:val="001647DA"/>
    <w:rsid w:val="0016496C"/>
    <w:rsid w:val="00166EEF"/>
    <w:rsid w:val="00171590"/>
    <w:rsid w:val="00177F73"/>
    <w:rsid w:val="00181750"/>
    <w:rsid w:val="001900C3"/>
    <w:rsid w:val="00191837"/>
    <w:rsid w:val="00193C76"/>
    <w:rsid w:val="00196436"/>
    <w:rsid w:val="001A018B"/>
    <w:rsid w:val="001A1B72"/>
    <w:rsid w:val="001A2B5D"/>
    <w:rsid w:val="001A3AF8"/>
    <w:rsid w:val="001B0BC5"/>
    <w:rsid w:val="001B1194"/>
    <w:rsid w:val="001B5BA1"/>
    <w:rsid w:val="001B5C57"/>
    <w:rsid w:val="001B67B9"/>
    <w:rsid w:val="001C01EB"/>
    <w:rsid w:val="001C4819"/>
    <w:rsid w:val="001C535F"/>
    <w:rsid w:val="001C6119"/>
    <w:rsid w:val="001C7375"/>
    <w:rsid w:val="001C7D21"/>
    <w:rsid w:val="001D0B81"/>
    <w:rsid w:val="001D354F"/>
    <w:rsid w:val="001E2525"/>
    <w:rsid w:val="001E4CED"/>
    <w:rsid w:val="001F7A14"/>
    <w:rsid w:val="0020014A"/>
    <w:rsid w:val="00200946"/>
    <w:rsid w:val="002010C2"/>
    <w:rsid w:val="00205D6C"/>
    <w:rsid w:val="00210BEA"/>
    <w:rsid w:val="00212B49"/>
    <w:rsid w:val="0021300B"/>
    <w:rsid w:val="00213751"/>
    <w:rsid w:val="0021567B"/>
    <w:rsid w:val="00217171"/>
    <w:rsid w:val="00223B7B"/>
    <w:rsid w:val="002240F5"/>
    <w:rsid w:val="002246CF"/>
    <w:rsid w:val="002347A5"/>
    <w:rsid w:val="00236759"/>
    <w:rsid w:val="002401ED"/>
    <w:rsid w:val="002422F1"/>
    <w:rsid w:val="002449D1"/>
    <w:rsid w:val="00245A0F"/>
    <w:rsid w:val="00246954"/>
    <w:rsid w:val="00246E01"/>
    <w:rsid w:val="00246EF6"/>
    <w:rsid w:val="0025120E"/>
    <w:rsid w:val="00252D37"/>
    <w:rsid w:val="00256E85"/>
    <w:rsid w:val="00257E74"/>
    <w:rsid w:val="0026072A"/>
    <w:rsid w:val="00261C20"/>
    <w:rsid w:val="00262623"/>
    <w:rsid w:val="0026377D"/>
    <w:rsid w:val="00266601"/>
    <w:rsid w:val="0027642E"/>
    <w:rsid w:val="002767AE"/>
    <w:rsid w:val="00280344"/>
    <w:rsid w:val="00281DAD"/>
    <w:rsid w:val="00283470"/>
    <w:rsid w:val="002844A4"/>
    <w:rsid w:val="002845EB"/>
    <w:rsid w:val="00284F61"/>
    <w:rsid w:val="00285895"/>
    <w:rsid w:val="0028602D"/>
    <w:rsid w:val="00290038"/>
    <w:rsid w:val="00291DCC"/>
    <w:rsid w:val="002961F0"/>
    <w:rsid w:val="00296DDD"/>
    <w:rsid w:val="00297129"/>
    <w:rsid w:val="002A7C58"/>
    <w:rsid w:val="002B5E97"/>
    <w:rsid w:val="002B649A"/>
    <w:rsid w:val="002B7BA1"/>
    <w:rsid w:val="002B7EEF"/>
    <w:rsid w:val="002C50E3"/>
    <w:rsid w:val="002D2A34"/>
    <w:rsid w:val="002D387A"/>
    <w:rsid w:val="002D3CE6"/>
    <w:rsid w:val="002D40D2"/>
    <w:rsid w:val="002D4A21"/>
    <w:rsid w:val="002E0F4E"/>
    <w:rsid w:val="002E1244"/>
    <w:rsid w:val="002E192F"/>
    <w:rsid w:val="002E2C1D"/>
    <w:rsid w:val="002E37AF"/>
    <w:rsid w:val="002E443B"/>
    <w:rsid w:val="002E4E8F"/>
    <w:rsid w:val="002E69AE"/>
    <w:rsid w:val="002E6ABC"/>
    <w:rsid w:val="002F1B84"/>
    <w:rsid w:val="002F230A"/>
    <w:rsid w:val="002F59A3"/>
    <w:rsid w:val="00305154"/>
    <w:rsid w:val="00312614"/>
    <w:rsid w:val="003134ED"/>
    <w:rsid w:val="00317CC8"/>
    <w:rsid w:val="00325120"/>
    <w:rsid w:val="00326D19"/>
    <w:rsid w:val="00332E66"/>
    <w:rsid w:val="00333983"/>
    <w:rsid w:val="00334A10"/>
    <w:rsid w:val="00334F42"/>
    <w:rsid w:val="00336791"/>
    <w:rsid w:val="00337A65"/>
    <w:rsid w:val="003434DB"/>
    <w:rsid w:val="00347982"/>
    <w:rsid w:val="0035157D"/>
    <w:rsid w:val="003519A6"/>
    <w:rsid w:val="00351CD0"/>
    <w:rsid w:val="0035208A"/>
    <w:rsid w:val="003523A0"/>
    <w:rsid w:val="00354D9A"/>
    <w:rsid w:val="003556E8"/>
    <w:rsid w:val="003573AF"/>
    <w:rsid w:val="00363D61"/>
    <w:rsid w:val="00365C2C"/>
    <w:rsid w:val="00367A46"/>
    <w:rsid w:val="003722D8"/>
    <w:rsid w:val="0037350F"/>
    <w:rsid w:val="00381C9A"/>
    <w:rsid w:val="00383665"/>
    <w:rsid w:val="0038413C"/>
    <w:rsid w:val="00385350"/>
    <w:rsid w:val="0039143D"/>
    <w:rsid w:val="00393BD7"/>
    <w:rsid w:val="00393CCC"/>
    <w:rsid w:val="00394C58"/>
    <w:rsid w:val="00395B2A"/>
    <w:rsid w:val="00397A85"/>
    <w:rsid w:val="003A199F"/>
    <w:rsid w:val="003A4463"/>
    <w:rsid w:val="003B0418"/>
    <w:rsid w:val="003B12FF"/>
    <w:rsid w:val="003B43B6"/>
    <w:rsid w:val="003B59DC"/>
    <w:rsid w:val="003B6E58"/>
    <w:rsid w:val="003B72B7"/>
    <w:rsid w:val="003C0B12"/>
    <w:rsid w:val="003C1A75"/>
    <w:rsid w:val="003C3900"/>
    <w:rsid w:val="003C4F06"/>
    <w:rsid w:val="003C78FF"/>
    <w:rsid w:val="003D0677"/>
    <w:rsid w:val="003D53B2"/>
    <w:rsid w:val="003D55E9"/>
    <w:rsid w:val="003D5758"/>
    <w:rsid w:val="003D5C34"/>
    <w:rsid w:val="003D67B0"/>
    <w:rsid w:val="003D6F7C"/>
    <w:rsid w:val="003E3922"/>
    <w:rsid w:val="003E4294"/>
    <w:rsid w:val="003F2250"/>
    <w:rsid w:val="003F4658"/>
    <w:rsid w:val="003F4A3F"/>
    <w:rsid w:val="003F5196"/>
    <w:rsid w:val="003F5A16"/>
    <w:rsid w:val="003F6326"/>
    <w:rsid w:val="004073A0"/>
    <w:rsid w:val="00416E76"/>
    <w:rsid w:val="0042513B"/>
    <w:rsid w:val="00433099"/>
    <w:rsid w:val="004331FA"/>
    <w:rsid w:val="00434B54"/>
    <w:rsid w:val="00435C68"/>
    <w:rsid w:val="00436748"/>
    <w:rsid w:val="00440CE9"/>
    <w:rsid w:val="00441CB7"/>
    <w:rsid w:val="00442118"/>
    <w:rsid w:val="004463F6"/>
    <w:rsid w:val="004501A6"/>
    <w:rsid w:val="00451AD0"/>
    <w:rsid w:val="00452282"/>
    <w:rsid w:val="00475944"/>
    <w:rsid w:val="00482B5D"/>
    <w:rsid w:val="0048505C"/>
    <w:rsid w:val="00487A24"/>
    <w:rsid w:val="004911DC"/>
    <w:rsid w:val="00491325"/>
    <w:rsid w:val="00491564"/>
    <w:rsid w:val="004A168B"/>
    <w:rsid w:val="004A7034"/>
    <w:rsid w:val="004B0D26"/>
    <w:rsid w:val="004B288D"/>
    <w:rsid w:val="004B2A51"/>
    <w:rsid w:val="004B59B0"/>
    <w:rsid w:val="004B6BAE"/>
    <w:rsid w:val="004B72F2"/>
    <w:rsid w:val="004C0FC9"/>
    <w:rsid w:val="004C4E89"/>
    <w:rsid w:val="004C509C"/>
    <w:rsid w:val="004D5C1F"/>
    <w:rsid w:val="004D61C9"/>
    <w:rsid w:val="004D6306"/>
    <w:rsid w:val="004E1E75"/>
    <w:rsid w:val="004E4385"/>
    <w:rsid w:val="004E5F94"/>
    <w:rsid w:val="004F11A4"/>
    <w:rsid w:val="004F11DA"/>
    <w:rsid w:val="004F5CCE"/>
    <w:rsid w:val="004F7189"/>
    <w:rsid w:val="004F73E1"/>
    <w:rsid w:val="004F7F22"/>
    <w:rsid w:val="00501F78"/>
    <w:rsid w:val="00503C46"/>
    <w:rsid w:val="005044EC"/>
    <w:rsid w:val="00506CED"/>
    <w:rsid w:val="00506F3B"/>
    <w:rsid w:val="005153BF"/>
    <w:rsid w:val="0052123D"/>
    <w:rsid w:val="00521BCC"/>
    <w:rsid w:val="00521F60"/>
    <w:rsid w:val="00522B08"/>
    <w:rsid w:val="0052521D"/>
    <w:rsid w:val="00526A90"/>
    <w:rsid w:val="00531986"/>
    <w:rsid w:val="00532957"/>
    <w:rsid w:val="00534F9E"/>
    <w:rsid w:val="005376FE"/>
    <w:rsid w:val="0053780D"/>
    <w:rsid w:val="00541712"/>
    <w:rsid w:val="005544E9"/>
    <w:rsid w:val="00565A50"/>
    <w:rsid w:val="00572CFD"/>
    <w:rsid w:val="00573AE3"/>
    <w:rsid w:val="00575285"/>
    <w:rsid w:val="00576A78"/>
    <w:rsid w:val="0058130A"/>
    <w:rsid w:val="005846FD"/>
    <w:rsid w:val="0058799E"/>
    <w:rsid w:val="00593AC3"/>
    <w:rsid w:val="0059482D"/>
    <w:rsid w:val="00594DB6"/>
    <w:rsid w:val="005B181C"/>
    <w:rsid w:val="005B1C4E"/>
    <w:rsid w:val="005B6A9A"/>
    <w:rsid w:val="005C1F11"/>
    <w:rsid w:val="005C2950"/>
    <w:rsid w:val="005C489B"/>
    <w:rsid w:val="005D4119"/>
    <w:rsid w:val="005D5BF9"/>
    <w:rsid w:val="005E0E50"/>
    <w:rsid w:val="005E15C6"/>
    <w:rsid w:val="005E1B24"/>
    <w:rsid w:val="005E586E"/>
    <w:rsid w:val="005E70C5"/>
    <w:rsid w:val="005F3B3E"/>
    <w:rsid w:val="005F687B"/>
    <w:rsid w:val="005F6EFA"/>
    <w:rsid w:val="005F6F4C"/>
    <w:rsid w:val="00602558"/>
    <w:rsid w:val="00602D3D"/>
    <w:rsid w:val="00602F89"/>
    <w:rsid w:val="006051E4"/>
    <w:rsid w:val="006071F3"/>
    <w:rsid w:val="00612ED6"/>
    <w:rsid w:val="00613F75"/>
    <w:rsid w:val="00614D22"/>
    <w:rsid w:val="00615350"/>
    <w:rsid w:val="006175C8"/>
    <w:rsid w:val="006208D4"/>
    <w:rsid w:val="00627F64"/>
    <w:rsid w:val="0063527F"/>
    <w:rsid w:val="00636FD7"/>
    <w:rsid w:val="00643925"/>
    <w:rsid w:val="00644199"/>
    <w:rsid w:val="006442E2"/>
    <w:rsid w:val="00644C98"/>
    <w:rsid w:val="00646CCD"/>
    <w:rsid w:val="006500B5"/>
    <w:rsid w:val="00653DB3"/>
    <w:rsid w:val="006543A5"/>
    <w:rsid w:val="00660A13"/>
    <w:rsid w:val="006611AC"/>
    <w:rsid w:val="00663E1F"/>
    <w:rsid w:val="00664840"/>
    <w:rsid w:val="006652CE"/>
    <w:rsid w:val="00672760"/>
    <w:rsid w:val="00672958"/>
    <w:rsid w:val="00672D90"/>
    <w:rsid w:val="00673B73"/>
    <w:rsid w:val="0067419D"/>
    <w:rsid w:val="00683936"/>
    <w:rsid w:val="00691EA8"/>
    <w:rsid w:val="00695CC6"/>
    <w:rsid w:val="006A61AB"/>
    <w:rsid w:val="006A7701"/>
    <w:rsid w:val="006B43F4"/>
    <w:rsid w:val="006C58C5"/>
    <w:rsid w:val="006C7610"/>
    <w:rsid w:val="006D4631"/>
    <w:rsid w:val="006D511B"/>
    <w:rsid w:val="006D7AA3"/>
    <w:rsid w:val="006E190D"/>
    <w:rsid w:val="006E1E37"/>
    <w:rsid w:val="006E275C"/>
    <w:rsid w:val="006E2DA5"/>
    <w:rsid w:val="006E38D7"/>
    <w:rsid w:val="006E47B1"/>
    <w:rsid w:val="006E5E76"/>
    <w:rsid w:val="006E7160"/>
    <w:rsid w:val="006E7A05"/>
    <w:rsid w:val="007027F5"/>
    <w:rsid w:val="00714644"/>
    <w:rsid w:val="0072698B"/>
    <w:rsid w:val="00727132"/>
    <w:rsid w:val="00730CDD"/>
    <w:rsid w:val="00732348"/>
    <w:rsid w:val="00733C4B"/>
    <w:rsid w:val="00736412"/>
    <w:rsid w:val="00737BAB"/>
    <w:rsid w:val="00740C94"/>
    <w:rsid w:val="00742921"/>
    <w:rsid w:val="00744748"/>
    <w:rsid w:val="007515C4"/>
    <w:rsid w:val="00751B27"/>
    <w:rsid w:val="00752D15"/>
    <w:rsid w:val="00753910"/>
    <w:rsid w:val="00754E24"/>
    <w:rsid w:val="00756DC6"/>
    <w:rsid w:val="00757627"/>
    <w:rsid w:val="00760050"/>
    <w:rsid w:val="007605E1"/>
    <w:rsid w:val="00760CE8"/>
    <w:rsid w:val="00763781"/>
    <w:rsid w:val="00764E4D"/>
    <w:rsid w:val="007660AA"/>
    <w:rsid w:val="0076704F"/>
    <w:rsid w:val="00767EEE"/>
    <w:rsid w:val="00770793"/>
    <w:rsid w:val="007717FB"/>
    <w:rsid w:val="0077587A"/>
    <w:rsid w:val="007761BD"/>
    <w:rsid w:val="00780F92"/>
    <w:rsid w:val="007859C5"/>
    <w:rsid w:val="00785A7B"/>
    <w:rsid w:val="00785BD4"/>
    <w:rsid w:val="00792D8E"/>
    <w:rsid w:val="007962BE"/>
    <w:rsid w:val="007A4BF9"/>
    <w:rsid w:val="007A61C1"/>
    <w:rsid w:val="007A6D6C"/>
    <w:rsid w:val="007B0047"/>
    <w:rsid w:val="007B31CE"/>
    <w:rsid w:val="007B665D"/>
    <w:rsid w:val="007B7247"/>
    <w:rsid w:val="007B7FBD"/>
    <w:rsid w:val="007C0DC8"/>
    <w:rsid w:val="007C428B"/>
    <w:rsid w:val="007C5790"/>
    <w:rsid w:val="007D3C0C"/>
    <w:rsid w:val="007D4979"/>
    <w:rsid w:val="007D4D54"/>
    <w:rsid w:val="007D50E2"/>
    <w:rsid w:val="007F093D"/>
    <w:rsid w:val="007F0EF5"/>
    <w:rsid w:val="007F0F5B"/>
    <w:rsid w:val="007F2545"/>
    <w:rsid w:val="007F6CB3"/>
    <w:rsid w:val="007F7257"/>
    <w:rsid w:val="0080002C"/>
    <w:rsid w:val="00803CC3"/>
    <w:rsid w:val="00804358"/>
    <w:rsid w:val="008070F9"/>
    <w:rsid w:val="008101D4"/>
    <w:rsid w:val="0081737A"/>
    <w:rsid w:val="0081761D"/>
    <w:rsid w:val="00820965"/>
    <w:rsid w:val="00822F2F"/>
    <w:rsid w:val="00824B48"/>
    <w:rsid w:val="00827083"/>
    <w:rsid w:val="00827E39"/>
    <w:rsid w:val="00831D09"/>
    <w:rsid w:val="0083619B"/>
    <w:rsid w:val="00836227"/>
    <w:rsid w:val="00841731"/>
    <w:rsid w:val="00841A5B"/>
    <w:rsid w:val="0084273D"/>
    <w:rsid w:val="00842A74"/>
    <w:rsid w:val="00844B39"/>
    <w:rsid w:val="008458AB"/>
    <w:rsid w:val="00845EBB"/>
    <w:rsid w:val="00852842"/>
    <w:rsid w:val="00854614"/>
    <w:rsid w:val="00856BA5"/>
    <w:rsid w:val="00860DD0"/>
    <w:rsid w:val="00860E0C"/>
    <w:rsid w:val="00861081"/>
    <w:rsid w:val="00865100"/>
    <w:rsid w:val="00871406"/>
    <w:rsid w:val="00874873"/>
    <w:rsid w:val="00875E16"/>
    <w:rsid w:val="00887CC6"/>
    <w:rsid w:val="00892F38"/>
    <w:rsid w:val="00897392"/>
    <w:rsid w:val="008A015C"/>
    <w:rsid w:val="008A1711"/>
    <w:rsid w:val="008B16AF"/>
    <w:rsid w:val="008B4B2F"/>
    <w:rsid w:val="008B6736"/>
    <w:rsid w:val="008B7ECB"/>
    <w:rsid w:val="008C2907"/>
    <w:rsid w:val="008C2D3F"/>
    <w:rsid w:val="008C2D4E"/>
    <w:rsid w:val="008C55CF"/>
    <w:rsid w:val="008C5955"/>
    <w:rsid w:val="008D244F"/>
    <w:rsid w:val="008D345D"/>
    <w:rsid w:val="008D536A"/>
    <w:rsid w:val="008D5869"/>
    <w:rsid w:val="008D68E3"/>
    <w:rsid w:val="008D7209"/>
    <w:rsid w:val="008D7845"/>
    <w:rsid w:val="008D7A48"/>
    <w:rsid w:val="008D7E0F"/>
    <w:rsid w:val="008E1EAA"/>
    <w:rsid w:val="008E49CA"/>
    <w:rsid w:val="008E50B4"/>
    <w:rsid w:val="008E75FF"/>
    <w:rsid w:val="008F13E2"/>
    <w:rsid w:val="008F3417"/>
    <w:rsid w:val="008F5CF2"/>
    <w:rsid w:val="008F75FC"/>
    <w:rsid w:val="00900697"/>
    <w:rsid w:val="009025D7"/>
    <w:rsid w:val="009045DB"/>
    <w:rsid w:val="0091073E"/>
    <w:rsid w:val="00911848"/>
    <w:rsid w:val="00912BE4"/>
    <w:rsid w:val="0091573A"/>
    <w:rsid w:val="00916ED4"/>
    <w:rsid w:val="009226B1"/>
    <w:rsid w:val="009245E4"/>
    <w:rsid w:val="00924932"/>
    <w:rsid w:val="009250C8"/>
    <w:rsid w:val="00926037"/>
    <w:rsid w:val="009269B6"/>
    <w:rsid w:val="00930CDA"/>
    <w:rsid w:val="00930F7C"/>
    <w:rsid w:val="00932591"/>
    <w:rsid w:val="009331B0"/>
    <w:rsid w:val="0093397E"/>
    <w:rsid w:val="00934005"/>
    <w:rsid w:val="00941C78"/>
    <w:rsid w:val="00941DC2"/>
    <w:rsid w:val="00942057"/>
    <w:rsid w:val="00947F07"/>
    <w:rsid w:val="009536C9"/>
    <w:rsid w:val="00954C6C"/>
    <w:rsid w:val="00955004"/>
    <w:rsid w:val="0095799B"/>
    <w:rsid w:val="009617BA"/>
    <w:rsid w:val="00967271"/>
    <w:rsid w:val="00967B98"/>
    <w:rsid w:val="009702AD"/>
    <w:rsid w:val="00970CEC"/>
    <w:rsid w:val="009712F9"/>
    <w:rsid w:val="00973FEA"/>
    <w:rsid w:val="009742E1"/>
    <w:rsid w:val="00975CFA"/>
    <w:rsid w:val="00976852"/>
    <w:rsid w:val="00976AE2"/>
    <w:rsid w:val="00981C7A"/>
    <w:rsid w:val="00985B2E"/>
    <w:rsid w:val="0098767F"/>
    <w:rsid w:val="0098778D"/>
    <w:rsid w:val="00990D5B"/>
    <w:rsid w:val="009A16F1"/>
    <w:rsid w:val="009A1E46"/>
    <w:rsid w:val="009A4984"/>
    <w:rsid w:val="009A7352"/>
    <w:rsid w:val="009A7441"/>
    <w:rsid w:val="009B3002"/>
    <w:rsid w:val="009B4D31"/>
    <w:rsid w:val="009B5EF0"/>
    <w:rsid w:val="009B7398"/>
    <w:rsid w:val="009C045E"/>
    <w:rsid w:val="009C0688"/>
    <w:rsid w:val="009C2E00"/>
    <w:rsid w:val="009C3A5B"/>
    <w:rsid w:val="009C69FE"/>
    <w:rsid w:val="009C6AE9"/>
    <w:rsid w:val="009D01DD"/>
    <w:rsid w:val="009D65FB"/>
    <w:rsid w:val="009D6E1A"/>
    <w:rsid w:val="009E1019"/>
    <w:rsid w:val="009E1A9B"/>
    <w:rsid w:val="009E2CB1"/>
    <w:rsid w:val="009E4479"/>
    <w:rsid w:val="009F1FF5"/>
    <w:rsid w:val="009F45BE"/>
    <w:rsid w:val="00A0324E"/>
    <w:rsid w:val="00A04763"/>
    <w:rsid w:val="00A0506E"/>
    <w:rsid w:val="00A060D9"/>
    <w:rsid w:val="00A071D0"/>
    <w:rsid w:val="00A07444"/>
    <w:rsid w:val="00A11F8E"/>
    <w:rsid w:val="00A15C8D"/>
    <w:rsid w:val="00A16C7F"/>
    <w:rsid w:val="00A21498"/>
    <w:rsid w:val="00A25849"/>
    <w:rsid w:val="00A275ED"/>
    <w:rsid w:val="00A30DB4"/>
    <w:rsid w:val="00A31C11"/>
    <w:rsid w:val="00A330B7"/>
    <w:rsid w:val="00A33D96"/>
    <w:rsid w:val="00A34F27"/>
    <w:rsid w:val="00A3684D"/>
    <w:rsid w:val="00A406A4"/>
    <w:rsid w:val="00A4567C"/>
    <w:rsid w:val="00A45E75"/>
    <w:rsid w:val="00A46C91"/>
    <w:rsid w:val="00A639CA"/>
    <w:rsid w:val="00A64300"/>
    <w:rsid w:val="00A6727B"/>
    <w:rsid w:val="00A7048D"/>
    <w:rsid w:val="00A7264C"/>
    <w:rsid w:val="00A73C18"/>
    <w:rsid w:val="00A7631F"/>
    <w:rsid w:val="00A804B1"/>
    <w:rsid w:val="00A82375"/>
    <w:rsid w:val="00A824E9"/>
    <w:rsid w:val="00A827D2"/>
    <w:rsid w:val="00A82ED3"/>
    <w:rsid w:val="00A842F6"/>
    <w:rsid w:val="00A850FD"/>
    <w:rsid w:val="00A85E59"/>
    <w:rsid w:val="00A87A3F"/>
    <w:rsid w:val="00A93EEE"/>
    <w:rsid w:val="00A94218"/>
    <w:rsid w:val="00A94511"/>
    <w:rsid w:val="00A94FB3"/>
    <w:rsid w:val="00A95769"/>
    <w:rsid w:val="00A95D69"/>
    <w:rsid w:val="00AA0C1D"/>
    <w:rsid w:val="00AA6C9C"/>
    <w:rsid w:val="00AB06CE"/>
    <w:rsid w:val="00AB1317"/>
    <w:rsid w:val="00AB5FE2"/>
    <w:rsid w:val="00AB7A2A"/>
    <w:rsid w:val="00AC2598"/>
    <w:rsid w:val="00AC521C"/>
    <w:rsid w:val="00AC7853"/>
    <w:rsid w:val="00AD0173"/>
    <w:rsid w:val="00AD0A88"/>
    <w:rsid w:val="00AD2658"/>
    <w:rsid w:val="00AD27E9"/>
    <w:rsid w:val="00AD48DA"/>
    <w:rsid w:val="00AD5D5F"/>
    <w:rsid w:val="00AD680C"/>
    <w:rsid w:val="00AD7355"/>
    <w:rsid w:val="00AE2B19"/>
    <w:rsid w:val="00AE3818"/>
    <w:rsid w:val="00AE56D9"/>
    <w:rsid w:val="00AE740B"/>
    <w:rsid w:val="00AE75C9"/>
    <w:rsid w:val="00AF0333"/>
    <w:rsid w:val="00AF0A5A"/>
    <w:rsid w:val="00AF235B"/>
    <w:rsid w:val="00AF2FE5"/>
    <w:rsid w:val="00AF3D15"/>
    <w:rsid w:val="00AF6211"/>
    <w:rsid w:val="00AF6A23"/>
    <w:rsid w:val="00B068AC"/>
    <w:rsid w:val="00B10AF0"/>
    <w:rsid w:val="00B12627"/>
    <w:rsid w:val="00B13F6E"/>
    <w:rsid w:val="00B14C81"/>
    <w:rsid w:val="00B17771"/>
    <w:rsid w:val="00B17985"/>
    <w:rsid w:val="00B21AB6"/>
    <w:rsid w:val="00B23CEE"/>
    <w:rsid w:val="00B24509"/>
    <w:rsid w:val="00B2669B"/>
    <w:rsid w:val="00B343D9"/>
    <w:rsid w:val="00B401F0"/>
    <w:rsid w:val="00B42AA9"/>
    <w:rsid w:val="00B434ED"/>
    <w:rsid w:val="00B47C68"/>
    <w:rsid w:val="00B47D42"/>
    <w:rsid w:val="00B52733"/>
    <w:rsid w:val="00B56C2A"/>
    <w:rsid w:val="00B62C9F"/>
    <w:rsid w:val="00B6347C"/>
    <w:rsid w:val="00B63CEA"/>
    <w:rsid w:val="00B64EA1"/>
    <w:rsid w:val="00B67462"/>
    <w:rsid w:val="00B67F6B"/>
    <w:rsid w:val="00B712D7"/>
    <w:rsid w:val="00B7392A"/>
    <w:rsid w:val="00B7570D"/>
    <w:rsid w:val="00B76DAF"/>
    <w:rsid w:val="00B800A3"/>
    <w:rsid w:val="00B805BC"/>
    <w:rsid w:val="00B82EC6"/>
    <w:rsid w:val="00B84B26"/>
    <w:rsid w:val="00B84B5A"/>
    <w:rsid w:val="00B84D26"/>
    <w:rsid w:val="00B8644F"/>
    <w:rsid w:val="00B8783F"/>
    <w:rsid w:val="00B920D8"/>
    <w:rsid w:val="00BA226A"/>
    <w:rsid w:val="00BA48FD"/>
    <w:rsid w:val="00BA5539"/>
    <w:rsid w:val="00BB3CD9"/>
    <w:rsid w:val="00BB6632"/>
    <w:rsid w:val="00BC30B8"/>
    <w:rsid w:val="00BC3AF9"/>
    <w:rsid w:val="00BC3FC1"/>
    <w:rsid w:val="00BC46F3"/>
    <w:rsid w:val="00BC5107"/>
    <w:rsid w:val="00BD0046"/>
    <w:rsid w:val="00BD0E64"/>
    <w:rsid w:val="00BD2036"/>
    <w:rsid w:val="00BD2B99"/>
    <w:rsid w:val="00BD4151"/>
    <w:rsid w:val="00BD583C"/>
    <w:rsid w:val="00BD6515"/>
    <w:rsid w:val="00BD716E"/>
    <w:rsid w:val="00BD7B87"/>
    <w:rsid w:val="00BD7F06"/>
    <w:rsid w:val="00BE17EB"/>
    <w:rsid w:val="00BE18E4"/>
    <w:rsid w:val="00BE305E"/>
    <w:rsid w:val="00BE4A8B"/>
    <w:rsid w:val="00BE52C5"/>
    <w:rsid w:val="00BF285D"/>
    <w:rsid w:val="00BF43E6"/>
    <w:rsid w:val="00BF7E84"/>
    <w:rsid w:val="00C0310A"/>
    <w:rsid w:val="00C0417C"/>
    <w:rsid w:val="00C04495"/>
    <w:rsid w:val="00C05475"/>
    <w:rsid w:val="00C06F6C"/>
    <w:rsid w:val="00C0773A"/>
    <w:rsid w:val="00C151CA"/>
    <w:rsid w:val="00C152F5"/>
    <w:rsid w:val="00C215E6"/>
    <w:rsid w:val="00C228FF"/>
    <w:rsid w:val="00C2432F"/>
    <w:rsid w:val="00C24ADF"/>
    <w:rsid w:val="00C30D62"/>
    <w:rsid w:val="00C31F87"/>
    <w:rsid w:val="00C35898"/>
    <w:rsid w:val="00C4041A"/>
    <w:rsid w:val="00C41B04"/>
    <w:rsid w:val="00C428F6"/>
    <w:rsid w:val="00C449EA"/>
    <w:rsid w:val="00C44D78"/>
    <w:rsid w:val="00C45021"/>
    <w:rsid w:val="00C47442"/>
    <w:rsid w:val="00C5456C"/>
    <w:rsid w:val="00C605BD"/>
    <w:rsid w:val="00C606DD"/>
    <w:rsid w:val="00C66B65"/>
    <w:rsid w:val="00C71C5D"/>
    <w:rsid w:val="00C740AE"/>
    <w:rsid w:val="00C75786"/>
    <w:rsid w:val="00C76804"/>
    <w:rsid w:val="00C844AD"/>
    <w:rsid w:val="00C8772C"/>
    <w:rsid w:val="00C92E70"/>
    <w:rsid w:val="00C93CA4"/>
    <w:rsid w:val="00C946C8"/>
    <w:rsid w:val="00C95DBE"/>
    <w:rsid w:val="00C97B5F"/>
    <w:rsid w:val="00CA1D2A"/>
    <w:rsid w:val="00CA21EF"/>
    <w:rsid w:val="00CB042A"/>
    <w:rsid w:val="00CB0B6E"/>
    <w:rsid w:val="00CB1311"/>
    <w:rsid w:val="00CB156C"/>
    <w:rsid w:val="00CB308E"/>
    <w:rsid w:val="00CB622C"/>
    <w:rsid w:val="00CB75A2"/>
    <w:rsid w:val="00CC39D3"/>
    <w:rsid w:val="00CC3CAB"/>
    <w:rsid w:val="00CC67F2"/>
    <w:rsid w:val="00CD1893"/>
    <w:rsid w:val="00CD3958"/>
    <w:rsid w:val="00CD3F3E"/>
    <w:rsid w:val="00CD413E"/>
    <w:rsid w:val="00CD4661"/>
    <w:rsid w:val="00CD4CD0"/>
    <w:rsid w:val="00CD5161"/>
    <w:rsid w:val="00CD6752"/>
    <w:rsid w:val="00CD6A76"/>
    <w:rsid w:val="00CE42A6"/>
    <w:rsid w:val="00CE5DDF"/>
    <w:rsid w:val="00CF0DA6"/>
    <w:rsid w:val="00CF4F62"/>
    <w:rsid w:val="00CF6C29"/>
    <w:rsid w:val="00D020EB"/>
    <w:rsid w:val="00D037C1"/>
    <w:rsid w:val="00D03C52"/>
    <w:rsid w:val="00D062AA"/>
    <w:rsid w:val="00D064CD"/>
    <w:rsid w:val="00D07B39"/>
    <w:rsid w:val="00D15DC8"/>
    <w:rsid w:val="00D164AA"/>
    <w:rsid w:val="00D17F8A"/>
    <w:rsid w:val="00D238DD"/>
    <w:rsid w:val="00D254F0"/>
    <w:rsid w:val="00D313B3"/>
    <w:rsid w:val="00D3154C"/>
    <w:rsid w:val="00D34B6F"/>
    <w:rsid w:val="00D37F28"/>
    <w:rsid w:val="00D41E6D"/>
    <w:rsid w:val="00D42A8C"/>
    <w:rsid w:val="00D42EDA"/>
    <w:rsid w:val="00D47717"/>
    <w:rsid w:val="00D527BD"/>
    <w:rsid w:val="00D545E1"/>
    <w:rsid w:val="00D61D4D"/>
    <w:rsid w:val="00D622C1"/>
    <w:rsid w:val="00D630FC"/>
    <w:rsid w:val="00D631A6"/>
    <w:rsid w:val="00D64424"/>
    <w:rsid w:val="00D7184A"/>
    <w:rsid w:val="00D76B24"/>
    <w:rsid w:val="00D83B0A"/>
    <w:rsid w:val="00D87CC5"/>
    <w:rsid w:val="00D916FC"/>
    <w:rsid w:val="00D932EA"/>
    <w:rsid w:val="00D94F4A"/>
    <w:rsid w:val="00DB0281"/>
    <w:rsid w:val="00DB35E9"/>
    <w:rsid w:val="00DB41D7"/>
    <w:rsid w:val="00DB6708"/>
    <w:rsid w:val="00DB6CBD"/>
    <w:rsid w:val="00DC2EC3"/>
    <w:rsid w:val="00DC428D"/>
    <w:rsid w:val="00DC4A6C"/>
    <w:rsid w:val="00DC5937"/>
    <w:rsid w:val="00DC64EB"/>
    <w:rsid w:val="00DC659A"/>
    <w:rsid w:val="00DC6DC0"/>
    <w:rsid w:val="00DC715B"/>
    <w:rsid w:val="00DD1776"/>
    <w:rsid w:val="00DD2C2D"/>
    <w:rsid w:val="00DD386F"/>
    <w:rsid w:val="00DD6A7D"/>
    <w:rsid w:val="00DE1071"/>
    <w:rsid w:val="00DE5C54"/>
    <w:rsid w:val="00DE731D"/>
    <w:rsid w:val="00DF109F"/>
    <w:rsid w:val="00DF163F"/>
    <w:rsid w:val="00DF2334"/>
    <w:rsid w:val="00DF2F21"/>
    <w:rsid w:val="00DF353D"/>
    <w:rsid w:val="00DF4BC5"/>
    <w:rsid w:val="00DF5AC0"/>
    <w:rsid w:val="00DF643C"/>
    <w:rsid w:val="00DF7A4A"/>
    <w:rsid w:val="00DF7E05"/>
    <w:rsid w:val="00E00024"/>
    <w:rsid w:val="00E01C1B"/>
    <w:rsid w:val="00E02DED"/>
    <w:rsid w:val="00E0336D"/>
    <w:rsid w:val="00E03C88"/>
    <w:rsid w:val="00E06260"/>
    <w:rsid w:val="00E067FB"/>
    <w:rsid w:val="00E072FC"/>
    <w:rsid w:val="00E07806"/>
    <w:rsid w:val="00E12A4A"/>
    <w:rsid w:val="00E14E29"/>
    <w:rsid w:val="00E14ED1"/>
    <w:rsid w:val="00E15E90"/>
    <w:rsid w:val="00E17809"/>
    <w:rsid w:val="00E20434"/>
    <w:rsid w:val="00E20925"/>
    <w:rsid w:val="00E21078"/>
    <w:rsid w:val="00E2265D"/>
    <w:rsid w:val="00E25F2F"/>
    <w:rsid w:val="00E2618E"/>
    <w:rsid w:val="00E2741E"/>
    <w:rsid w:val="00E3035B"/>
    <w:rsid w:val="00E32E36"/>
    <w:rsid w:val="00E33655"/>
    <w:rsid w:val="00E41502"/>
    <w:rsid w:val="00E45E05"/>
    <w:rsid w:val="00E5045A"/>
    <w:rsid w:val="00E516A4"/>
    <w:rsid w:val="00E54117"/>
    <w:rsid w:val="00E542DC"/>
    <w:rsid w:val="00E5667D"/>
    <w:rsid w:val="00E6025F"/>
    <w:rsid w:val="00E62739"/>
    <w:rsid w:val="00E629B3"/>
    <w:rsid w:val="00E64DD7"/>
    <w:rsid w:val="00E65406"/>
    <w:rsid w:val="00E72350"/>
    <w:rsid w:val="00E73F9A"/>
    <w:rsid w:val="00E7605A"/>
    <w:rsid w:val="00E821F2"/>
    <w:rsid w:val="00E822CF"/>
    <w:rsid w:val="00E82F30"/>
    <w:rsid w:val="00E862C4"/>
    <w:rsid w:val="00E87517"/>
    <w:rsid w:val="00E91413"/>
    <w:rsid w:val="00EA1AED"/>
    <w:rsid w:val="00EA21C4"/>
    <w:rsid w:val="00EA7D8C"/>
    <w:rsid w:val="00EB0532"/>
    <w:rsid w:val="00EB19DA"/>
    <w:rsid w:val="00EB3C4E"/>
    <w:rsid w:val="00EB52DF"/>
    <w:rsid w:val="00EB5439"/>
    <w:rsid w:val="00EB6D72"/>
    <w:rsid w:val="00EB7D37"/>
    <w:rsid w:val="00EB7E24"/>
    <w:rsid w:val="00EC0567"/>
    <w:rsid w:val="00EC23D3"/>
    <w:rsid w:val="00EC3C07"/>
    <w:rsid w:val="00EC42CE"/>
    <w:rsid w:val="00ED0374"/>
    <w:rsid w:val="00ED32C8"/>
    <w:rsid w:val="00ED6A03"/>
    <w:rsid w:val="00EE1C29"/>
    <w:rsid w:val="00EE1CA5"/>
    <w:rsid w:val="00EE274B"/>
    <w:rsid w:val="00EE2C19"/>
    <w:rsid w:val="00EF2638"/>
    <w:rsid w:val="00EF4497"/>
    <w:rsid w:val="00F01E34"/>
    <w:rsid w:val="00F042B8"/>
    <w:rsid w:val="00F068B9"/>
    <w:rsid w:val="00F06F3E"/>
    <w:rsid w:val="00F107A0"/>
    <w:rsid w:val="00F21F4F"/>
    <w:rsid w:val="00F2231E"/>
    <w:rsid w:val="00F24D7B"/>
    <w:rsid w:val="00F311B3"/>
    <w:rsid w:val="00F31984"/>
    <w:rsid w:val="00F31CB5"/>
    <w:rsid w:val="00F35470"/>
    <w:rsid w:val="00F4294A"/>
    <w:rsid w:val="00F429E8"/>
    <w:rsid w:val="00F462D6"/>
    <w:rsid w:val="00F473A5"/>
    <w:rsid w:val="00F52665"/>
    <w:rsid w:val="00F57356"/>
    <w:rsid w:val="00F5745B"/>
    <w:rsid w:val="00F60F55"/>
    <w:rsid w:val="00F620B0"/>
    <w:rsid w:val="00F624AF"/>
    <w:rsid w:val="00F63283"/>
    <w:rsid w:val="00F6430A"/>
    <w:rsid w:val="00F66688"/>
    <w:rsid w:val="00F671C1"/>
    <w:rsid w:val="00F701AA"/>
    <w:rsid w:val="00F74508"/>
    <w:rsid w:val="00F75DED"/>
    <w:rsid w:val="00F7615B"/>
    <w:rsid w:val="00F76C51"/>
    <w:rsid w:val="00F80D86"/>
    <w:rsid w:val="00F826A9"/>
    <w:rsid w:val="00F857EC"/>
    <w:rsid w:val="00F86131"/>
    <w:rsid w:val="00F86334"/>
    <w:rsid w:val="00F92498"/>
    <w:rsid w:val="00F92E7F"/>
    <w:rsid w:val="00FA6763"/>
    <w:rsid w:val="00FA6ED0"/>
    <w:rsid w:val="00FA7E16"/>
    <w:rsid w:val="00FA7EF8"/>
    <w:rsid w:val="00FB475C"/>
    <w:rsid w:val="00FC10E3"/>
    <w:rsid w:val="00FC1DBB"/>
    <w:rsid w:val="00FC31D3"/>
    <w:rsid w:val="00FC455B"/>
    <w:rsid w:val="00FC4605"/>
    <w:rsid w:val="00FD2FD6"/>
    <w:rsid w:val="00FD3523"/>
    <w:rsid w:val="00FD36EB"/>
    <w:rsid w:val="00FD3898"/>
    <w:rsid w:val="00FE0D9A"/>
    <w:rsid w:val="00FE2DE2"/>
    <w:rsid w:val="00FE46D2"/>
    <w:rsid w:val="00FF0355"/>
    <w:rsid w:val="00FF18E6"/>
    <w:rsid w:val="00FF56A6"/>
    <w:rsid w:val="00FF588C"/>
    <w:rsid w:val="00FF72D0"/>
    <w:rsid w:val="00FF736D"/>
    <w:rsid w:val="00FF7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44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FD36EB"/>
    <w:rPr>
      <w:rFonts w:ascii="BdhngjAdvTTdc6297b1" w:hAnsi="BdhngjAdvTTdc6297b1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unhideWhenUsed/>
    <w:rsid w:val="00D47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4771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4771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4771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771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771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477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7717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5E15C6"/>
    <w:pPr>
      <w:spacing w:after="0" w:line="240" w:lineRule="auto"/>
    </w:pPr>
  </w:style>
  <w:style w:type="character" w:customStyle="1" w:styleId="fontstyle21">
    <w:name w:val="fontstyle21"/>
    <w:basedOn w:val="Fontepargpadro"/>
    <w:rsid w:val="00B434ED"/>
    <w:rPr>
      <w:rFonts w:ascii="YtrkqxAdvTT50a2f13e.I" w:hAnsi="YtrkqxAdvTT50a2f13e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Fontepargpadro"/>
    <w:rsid w:val="00B434ED"/>
    <w:rPr>
      <w:rFonts w:ascii="BsdnrgAdvTT3713a231+20" w:hAnsi="BsdnrgAdvTT3713a231+20" w:hint="default"/>
      <w:b w:val="0"/>
      <w:bCs w:val="0"/>
      <w:i w:val="0"/>
      <w:iCs w:val="0"/>
      <w:color w:val="131413"/>
      <w:sz w:val="20"/>
      <w:szCs w:val="20"/>
    </w:rPr>
  </w:style>
  <w:style w:type="paragraph" w:styleId="PargrafodaLista">
    <w:name w:val="List Paragraph"/>
    <w:basedOn w:val="Normal"/>
    <w:uiPriority w:val="34"/>
    <w:qFormat/>
    <w:rsid w:val="008B4B2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39"/>
    <w:rsid w:val="00A957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41">
    <w:name w:val="fontstyle41"/>
    <w:basedOn w:val="Fontepargpadro"/>
    <w:rsid w:val="00A95769"/>
    <w:rPr>
      <w:rFonts w:ascii="AdvTTec369687" w:hAnsi="AdvTTec369687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Fontepargpadro"/>
    <w:rsid w:val="00A95769"/>
    <w:rPr>
      <w:rFonts w:ascii="AdvP4C4E74" w:hAnsi="AdvP4C4E74" w:hint="default"/>
      <w:b w:val="0"/>
      <w:bCs w:val="0"/>
      <w:i w:val="0"/>
      <w:iCs w:val="0"/>
      <w:color w:val="231F20"/>
      <w:sz w:val="16"/>
      <w:szCs w:val="16"/>
    </w:rPr>
  </w:style>
  <w:style w:type="table" w:customStyle="1" w:styleId="TabeladeLista21">
    <w:name w:val="Tabela de Lista 21"/>
    <w:basedOn w:val="Tabelanormal"/>
    <w:uiPriority w:val="47"/>
    <w:rsid w:val="00351C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uiPriority w:val="99"/>
    <w:rsid w:val="001D0B81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C5456C"/>
  </w:style>
  <w:style w:type="character" w:styleId="nfase">
    <w:name w:val="Emphasis"/>
    <w:basedOn w:val="Fontepargpadro"/>
    <w:uiPriority w:val="20"/>
    <w:qFormat/>
    <w:rsid w:val="00C5456C"/>
    <w:rPr>
      <w:i/>
      <w:iCs/>
    </w:rPr>
  </w:style>
  <w:style w:type="character" w:customStyle="1" w:styleId="citationref">
    <w:name w:val="citationref"/>
    <w:basedOn w:val="Fontepargpadro"/>
    <w:rsid w:val="00C5456C"/>
  </w:style>
  <w:style w:type="character" w:customStyle="1" w:styleId="longtext">
    <w:name w:val="long_text"/>
    <w:basedOn w:val="Fontepargpadro"/>
    <w:rsid w:val="00AD27E9"/>
  </w:style>
  <w:style w:type="table" w:customStyle="1" w:styleId="TabeladeLista6Colorida1">
    <w:name w:val="Tabela de Lista 6 Colorida1"/>
    <w:basedOn w:val="Tabelanormal"/>
    <w:uiPriority w:val="51"/>
    <w:rsid w:val="00C92E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11">
    <w:name w:val="fontstyle11"/>
    <w:basedOn w:val="Fontepargpadro"/>
    <w:rsid w:val="00CB308E"/>
    <w:rPr>
      <w:rFonts w:ascii="QkdhncAdvTTa08e59bf.I" w:hAnsi="QkdhncAdvTTa08e59bf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apple-style-span">
    <w:name w:val="apple-style-span"/>
    <w:rsid w:val="003C3900"/>
    <w:rPr>
      <w:rFonts w:cs="Times New Roman"/>
    </w:rPr>
  </w:style>
  <w:style w:type="character" w:customStyle="1" w:styleId="current-selection">
    <w:name w:val="current-selection"/>
    <w:basedOn w:val="Fontepargpadro"/>
    <w:rsid w:val="007F6CB3"/>
  </w:style>
  <w:style w:type="character" w:customStyle="1" w:styleId="a">
    <w:name w:val="_"/>
    <w:basedOn w:val="Fontepargpadro"/>
    <w:rsid w:val="007F6CB3"/>
  </w:style>
  <w:style w:type="character" w:customStyle="1" w:styleId="ff4">
    <w:name w:val="ff4"/>
    <w:basedOn w:val="Fontepargpadro"/>
    <w:rsid w:val="007F6CB3"/>
  </w:style>
  <w:style w:type="paragraph" w:customStyle="1" w:styleId="Default">
    <w:name w:val="Default"/>
    <w:rsid w:val="00BD58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41">
    <w:name w:val="Tabela de Lista 41"/>
    <w:basedOn w:val="Tabelanormal"/>
    <w:uiPriority w:val="49"/>
    <w:rsid w:val="00C358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22">
    <w:name w:val="Tabela de Lista 22"/>
    <w:basedOn w:val="Tabelanormal"/>
    <w:uiPriority w:val="47"/>
    <w:rsid w:val="00C358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rte">
    <w:name w:val="Strong"/>
    <w:basedOn w:val="Fontepargpadro"/>
    <w:uiPriority w:val="22"/>
    <w:qFormat/>
    <w:rsid w:val="00E2741E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E2741E"/>
    <w:rPr>
      <w:i/>
      <w:iCs/>
    </w:rPr>
  </w:style>
  <w:style w:type="character" w:styleId="Nmerodelinha">
    <w:name w:val="line number"/>
    <w:basedOn w:val="Fontepargpadro"/>
    <w:uiPriority w:val="99"/>
    <w:semiHidden/>
    <w:unhideWhenUsed/>
    <w:rsid w:val="00ED0374"/>
  </w:style>
  <w:style w:type="paragraph" w:styleId="Cabealho">
    <w:name w:val="header"/>
    <w:basedOn w:val="Normal"/>
    <w:link w:val="CabealhoChar"/>
    <w:uiPriority w:val="99"/>
    <w:unhideWhenUsed/>
    <w:rsid w:val="006442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442E2"/>
  </w:style>
  <w:style w:type="paragraph" w:styleId="Rodap">
    <w:name w:val="footer"/>
    <w:basedOn w:val="Normal"/>
    <w:link w:val="RodapChar"/>
    <w:uiPriority w:val="99"/>
    <w:unhideWhenUsed/>
    <w:rsid w:val="006442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442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1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0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1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4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1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7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665FC-EFF3-4718-BC0A-8BDF50F9E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Dequigiovanni</dc:creator>
  <cp:lastModifiedBy>-</cp:lastModifiedBy>
  <cp:revision>4</cp:revision>
  <dcterms:created xsi:type="dcterms:W3CDTF">2017-06-07T14:41:00Z</dcterms:created>
  <dcterms:modified xsi:type="dcterms:W3CDTF">2018-04-23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7810336-b15d-3004-8df7-d4eab8d90eda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molecular-plant-pathology</vt:lpwstr>
  </property>
  <property fmtid="{D5CDD505-2E9C-101B-9397-08002B2CF9AE}" pid="16" name="Mendeley Recent Style Name 5_1">
    <vt:lpwstr>Molecular Plant Pathology</vt:lpwstr>
  </property>
  <property fmtid="{D5CDD505-2E9C-101B-9397-08002B2CF9AE}" pid="17" name="Mendeley Recent Style Id 6_1">
    <vt:lpwstr>http://www.zotero.org/styles/new-phytologist</vt:lpwstr>
  </property>
  <property fmtid="{D5CDD505-2E9C-101B-9397-08002B2CF9AE}" pid="18" name="Mendeley Recent Style Name 6_1">
    <vt:lpwstr>New Phytologist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ree-genetics-and-genomes</vt:lpwstr>
  </property>
  <property fmtid="{D5CDD505-2E9C-101B-9397-08002B2CF9AE}" pid="22" name="Mendeley Recent Style Name 8_1">
    <vt:lpwstr>Tree Genetics &amp; Genom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